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0919" w:rsidRDefault="009B584B">
      <w:pPr>
        <w:rPr>
          <w:b/>
        </w:rPr>
      </w:pPr>
      <w:r w:rsidRPr="009B584B">
        <w:rPr>
          <w:b/>
        </w:rPr>
        <w:t>Table S2</w:t>
      </w:r>
    </w:p>
    <w:tbl>
      <w:tblPr>
        <w:tblW w:w="0" w:type="auto"/>
        <w:tblInd w:w="93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000"/>
      </w:tblPr>
      <w:tblGrid>
        <w:gridCol w:w="1331"/>
        <w:gridCol w:w="1204"/>
        <w:gridCol w:w="720"/>
        <w:gridCol w:w="1080"/>
        <w:gridCol w:w="900"/>
        <w:gridCol w:w="720"/>
        <w:gridCol w:w="540"/>
        <w:gridCol w:w="1080"/>
        <w:gridCol w:w="2340"/>
        <w:gridCol w:w="1008"/>
      </w:tblGrid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1562F5">
              <w:rPr>
                <w:rFonts w:ascii="Arial" w:hAnsi="Arial" w:cs="Arial"/>
                <w:b/>
                <w:sz w:val="16"/>
                <w:szCs w:val="16"/>
              </w:rPr>
              <w:t>Phenotype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1562F5">
              <w:rPr>
                <w:rFonts w:ascii="Arial" w:hAnsi="Arial" w:cs="Arial"/>
                <w:b/>
                <w:sz w:val="16"/>
                <w:szCs w:val="16"/>
              </w:rPr>
              <w:t>SNP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1562F5">
              <w:rPr>
                <w:rFonts w:ascii="Arial" w:hAnsi="Arial" w:cs="Arial"/>
                <w:b/>
                <w:sz w:val="16"/>
                <w:szCs w:val="16"/>
              </w:rPr>
              <w:t>Risk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1562F5">
              <w:rPr>
                <w:rFonts w:ascii="Arial" w:hAnsi="Arial" w:cs="Arial"/>
                <w:b/>
                <w:sz w:val="16"/>
                <w:szCs w:val="16"/>
              </w:rPr>
              <w:t>Proxy SNP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1562F5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1562F5">
              <w:rPr>
                <w:rFonts w:ascii="Arial" w:hAnsi="Arial" w:cs="Arial"/>
                <w:b/>
                <w:sz w:val="16"/>
                <w:szCs w:val="16"/>
              </w:rPr>
              <w:t>Size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1562F5">
              <w:rPr>
                <w:rFonts w:ascii="Arial" w:hAnsi="Arial" w:cs="Arial"/>
                <w:b/>
                <w:sz w:val="16"/>
                <w:szCs w:val="16"/>
              </w:rPr>
              <w:t>Chr</w:t>
            </w:r>
            <w:proofErr w:type="spellEnd"/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1562F5">
              <w:rPr>
                <w:rFonts w:ascii="Arial" w:hAnsi="Arial" w:cs="Arial"/>
                <w:b/>
                <w:sz w:val="16"/>
                <w:szCs w:val="16"/>
              </w:rPr>
              <w:t>Region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1562F5">
              <w:rPr>
                <w:rFonts w:ascii="Arial" w:hAnsi="Arial" w:cs="Arial"/>
                <w:b/>
                <w:sz w:val="16"/>
                <w:szCs w:val="16"/>
              </w:rPr>
              <w:t>Beta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b/>
                <w:sz w:val="16"/>
                <w:szCs w:val="16"/>
              </w:rPr>
            </w:pPr>
            <w:r w:rsidRPr="001562F5">
              <w:rPr>
                <w:rFonts w:ascii="Arial" w:hAnsi="Arial" w:cs="Arial"/>
                <w:b/>
                <w:sz w:val="16"/>
                <w:szCs w:val="16"/>
              </w:rPr>
              <w:t>Rep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Birth w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988320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679818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7427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DCY5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-0.598 (-2.28 - 1.09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Birth w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90040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900399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0045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7427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CCNL1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-1.23 (-3.77 - 1.32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083873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23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54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MTCH2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569 (-0.47 - 0.59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92594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2.68E-0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54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BDNF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367 (-0.22 - 0.95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626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9.58E-0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54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BDNF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404 (-0.37 - 1.17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713880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73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54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BCDIN3D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111 (-0.25 - 0.47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749866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478810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097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54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SH2B1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179 (-0.18 - 0.54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805013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.26E-0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54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FTO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317 (-0.05 - 0.68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297013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16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54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MC4R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18 (-0.14 - 0.5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2994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080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54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KCTD15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192 (-0.14 - 0.53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256895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7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54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EGR1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-0.062 (-0.58 - 0.45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091346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023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54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SEC16B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268 (-0.03 - 0.56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756131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2.51E-0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54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TMEM18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48 (0.18 - 0.78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764730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31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54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SFRS10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435 (-0.67 - 0.76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BMI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093839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313048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10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548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GNPDA2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926 (-0.37 - 0.55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air curl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180373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7646946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2.76E-11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644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TCHH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368 (0.35 - 0.38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air color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477813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5.47E-5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630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756 (0.55 - 0.96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air color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291383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2.67E-20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630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RC2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.13 (1.06 - 1.2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air color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25832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.14E-4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630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MC1R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-0.786 (-0.85 - -0.72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air color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2877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689993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630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MATP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828 (0.77 - 0.89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air color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220359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4.07E-4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630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IRF4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622 (0.44 - 0.8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air color (no red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289639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.68E-2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4599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SLC24A4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374 (0.29 - 0.46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air color (no red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477813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5.91E-4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4599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741 (0.58 - 0.9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air color (no red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291383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4.48E-19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4599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RC2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.14 (1.08 - 1.2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air color (no red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2877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689993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33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4599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MATP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391 (0.34 - 0.44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air color (no red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691815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5.56E-0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4599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EXOC2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-0.187 (-0.25 - -0.12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air color (no red)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220359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7.39E-5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4599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IRF4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688 (0.55 - 0.83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875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4.19E-0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MGA2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315 (-0.79 - 1.42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110711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094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SOCS2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-0.183 (-1.98 - 1.62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311660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311891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27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DLEU7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-0.148 (-1.93 - 1.63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715302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0089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TRIP11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2 (-0.96 - 1.36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256278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33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SH3GL3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137 (-1.56 - 1.84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453326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1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DAMTS17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668 (-0.76 - 0.89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376031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10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CRLF3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152 (-0.75 - 1.06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479466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93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OG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84 (-0.95 - 1.12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75760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043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BCAS3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177 (-0.69 - 1.05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480014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030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CABLES1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216 (-1.61 - 2.04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273561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703816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056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SPAG17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-0.187 (-0.99 - 0.62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668684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666356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43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SCMH1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-0.0102 (-0.97 - 0.95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180920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4659415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1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CATSPER4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874 (-1.71 - 1.89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67896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45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DNM3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0906 (-0.77 - 0.78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227443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046934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26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C1orf19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13 (-1.22 - 1.48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39040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6656661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54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ZNF678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-0.00911 (-2.01 - 1.99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96741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058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BMP2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161 (-0.83 - 1.15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606036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608881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33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GDF5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28 (-1.21 - 1.27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lastRenderedPageBreak/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379167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0028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EFEMP1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258 (-1.43 - 1.94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672446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760098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75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IHH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-0.154 (-2.94 - 2.63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671791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671843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16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DIS3L2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759 (-0.7 - 0.85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093512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9841212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5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NAPC13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-0.11 (-0.98 - 0.76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676393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014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ZBTB38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192 (-0.78 - 1.16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683006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0027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LCORL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295 (-0.44 - 1.03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71084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443537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87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PRKG2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997 (-0.7 - 0.9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81217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14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HIP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186 (-0.56 - 0.93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471385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01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NKS1A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26 (-0.47 - 0.99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77689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22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MGA1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22 (-0.48 - 0.92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281499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34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C6orf106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162 (-0.57 - 0.89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8581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11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LA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754 (-0.99 - 1.14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343708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24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LA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-0.139 (-1.68 - 1.4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094680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0010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IST1H1D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255 (-1.18 - 1.69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219898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BMP6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136 (-0.87 - 1.14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31427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64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LIN28B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134 (-0.6 - 0.87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454963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9401888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10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LOC387103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782 (-0.96 - 1.12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374806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21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GPR126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142 (-1.34 - 1.62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63585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11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JAZF1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758 (-0.99 - 1.14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79854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12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GNA12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158 (-1.34 - 1.66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228297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84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CDK6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913 (-0.79 - 0.98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095847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39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PLAG1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138 (-0.63 - 0.91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784638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357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PXMP3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258 (-0.8 - 0.85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051224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4448343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035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PTCH1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181 (-1.17 - 1.53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Height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4743034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112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075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ZNF462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923 (-0.69 - 0.87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Tanning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083149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7.08E-0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461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GRM5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35 (0.08 - 0.62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Tanning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39335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6.59E-0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461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TYR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-0.478 (-0.63 - -0.33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Tanning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709427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A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0246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461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1562F5">
              <w:rPr>
                <w:rFonts w:ascii="Arial" w:hAnsi="Arial" w:cs="Arial"/>
                <w:sz w:val="16"/>
                <w:szCs w:val="16"/>
              </w:rPr>
              <w:t>Intergenic</w:t>
            </w:r>
            <w:proofErr w:type="spellEnd"/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246 (0.12 - 0.38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Tanning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164878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2.56E-1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461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MC1R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0.634 (0.37 - 0.9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Tanning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54659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C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.35E-08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461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MC1R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-0.473 (-0.62 - -0.33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Tanning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35391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3.02E-33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461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MATP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2.69 (1.71 - 3.68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9B584B" w:rsidRPr="001562F5" w:rsidTr="00F12CEE">
        <w:trPr>
          <w:trHeight w:val="255"/>
        </w:trPr>
        <w:tc>
          <w:tcPr>
            <w:tcW w:w="1331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Tanning</w:t>
            </w:r>
          </w:p>
        </w:tc>
        <w:tc>
          <w:tcPr>
            <w:tcW w:w="1204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rs12210050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T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90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7.56E-15</w:t>
            </w:r>
          </w:p>
        </w:tc>
        <w:tc>
          <w:tcPr>
            <w:tcW w:w="72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4611</w:t>
            </w:r>
          </w:p>
        </w:tc>
        <w:tc>
          <w:tcPr>
            <w:tcW w:w="5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jc w:val="right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EXOC2</w:t>
            </w:r>
          </w:p>
        </w:tc>
        <w:tc>
          <w:tcPr>
            <w:tcW w:w="2340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-0.741 (-1.11 - -0.38)</w:t>
            </w:r>
          </w:p>
        </w:tc>
        <w:tc>
          <w:tcPr>
            <w:tcW w:w="1008" w:type="dxa"/>
            <w:shd w:val="clear" w:color="auto" w:fill="auto"/>
            <w:noWrap/>
            <w:vAlign w:val="bottom"/>
          </w:tcPr>
          <w:p w:rsidR="009B584B" w:rsidRPr="001562F5" w:rsidRDefault="009B584B" w:rsidP="009B584B">
            <w:pPr>
              <w:spacing w:after="0"/>
              <w:rPr>
                <w:rFonts w:ascii="Arial" w:hAnsi="Arial" w:cs="Arial"/>
                <w:sz w:val="16"/>
                <w:szCs w:val="16"/>
              </w:rPr>
            </w:pPr>
            <w:r w:rsidRPr="001562F5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</w:tbl>
    <w:p w:rsidR="009B584B" w:rsidRPr="009B584B" w:rsidRDefault="009B584B">
      <w:pPr>
        <w:rPr>
          <w:b/>
        </w:rPr>
      </w:pPr>
    </w:p>
    <w:sectPr w:rsidR="009B584B" w:rsidRPr="009B584B" w:rsidSect="009B584B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1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B584B"/>
    <w:rsid w:val="005A1A55"/>
    <w:rsid w:val="009B584B"/>
    <w:rsid w:val="009E4DA2"/>
    <w:rsid w:val="00EF76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76D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51</Words>
  <Characters>4852</Characters>
  <Application>Microsoft Office Word</Application>
  <DocSecurity>0</DocSecurity>
  <Lines>40</Lines>
  <Paragraphs>11</Paragraphs>
  <ScaleCrop>false</ScaleCrop>
  <Company> </Company>
  <LinksUpToDate>false</LinksUpToDate>
  <CharactersWithSpaces>56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yce Tung</dc:creator>
  <cp:keywords/>
  <dc:description/>
  <cp:lastModifiedBy>Joyce Tung</cp:lastModifiedBy>
  <cp:revision>1</cp:revision>
  <dcterms:created xsi:type="dcterms:W3CDTF">2011-07-22T18:02:00Z</dcterms:created>
  <dcterms:modified xsi:type="dcterms:W3CDTF">2011-07-22T18:03:00Z</dcterms:modified>
</cp:coreProperties>
</file>